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800" w:type="dxa"/>
        <w:tblLook w:val="04A0" w:firstRow="1" w:lastRow="0" w:firstColumn="1" w:lastColumn="0" w:noHBand="0" w:noVBand="1"/>
      </w:tblPr>
      <w:tblGrid>
        <w:gridCol w:w="929"/>
        <w:gridCol w:w="1421"/>
        <w:gridCol w:w="1405"/>
        <w:gridCol w:w="954"/>
        <w:gridCol w:w="1159"/>
      </w:tblGrid>
      <w:tr w:rsidR="00217B70" w:rsidRPr="00217B70" w14:paraId="4121331B" w14:textId="77777777" w:rsidTr="00217B70">
        <w:trPr>
          <w:trHeight w:val="365"/>
        </w:trPr>
        <w:tc>
          <w:tcPr>
            <w:tcW w:w="58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30C0" w14:textId="77777777" w:rsidR="00217B70" w:rsidRPr="00217B70" w:rsidRDefault="00217B70" w:rsidP="00217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217B7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ble S1 159 NRGs from KEGG in LUSC.</w:t>
            </w:r>
          </w:p>
        </w:tc>
      </w:tr>
      <w:tr w:rsidR="00217B70" w:rsidRPr="00217B70" w14:paraId="3699E713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2683A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5559C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VDAC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201A8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MP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68EE1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A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42986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ARP1</w:t>
            </w:r>
          </w:p>
        </w:tc>
      </w:tr>
      <w:tr w:rsidR="00217B70" w:rsidRPr="00217B70" w14:paraId="58F5A88C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2A53C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NF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C6C4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LUD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B0A20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NF103-CHMP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0149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A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2A9B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ID</w:t>
            </w:r>
          </w:p>
        </w:tc>
      </w:tr>
      <w:tr w:rsidR="00217B70" w:rsidRPr="00217B70" w14:paraId="069D9D8B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FDF3E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NFRSF1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44C4E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LUD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00CB4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MP4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409FD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A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01C61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X</w:t>
            </w:r>
          </w:p>
        </w:tc>
      </w:tr>
      <w:tr w:rsidR="00217B70" w:rsidRPr="00217B70" w14:paraId="657F1F02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18AFA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RAD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D7C7A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LU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D1E1F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MP4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9883E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B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8B7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IFM1</w:t>
            </w:r>
          </w:p>
        </w:tc>
      </w:tr>
      <w:tr w:rsidR="00217B70" w:rsidRPr="00217B70" w14:paraId="0EBC4909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57434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RAF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7DEFD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YG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23932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MP4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91039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04B79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X</w:t>
            </w:r>
          </w:p>
        </w:tc>
      </w:tr>
      <w:tr w:rsidR="00217B70" w:rsidRPr="00217B70" w14:paraId="015D2385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9D35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RAF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DEA46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YG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1481D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MP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83B5B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AR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9DC1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C20</w:t>
            </w:r>
          </w:p>
        </w:tc>
      </w:tr>
      <w:tr w:rsidR="00217B70" w:rsidRPr="00217B70" w14:paraId="626589ED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4B8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IPK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66C4F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YGB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5F83A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VPS4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0A7A1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AR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BAE2C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C12</w:t>
            </w:r>
          </w:p>
        </w:tc>
      </w:tr>
      <w:tr w:rsidR="00217B70" w:rsidRPr="00217B70" w14:paraId="65FBFEA0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92EEC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IRC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A0E2B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APK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E59F8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VPS4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E4A79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GR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BD375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C1</w:t>
            </w:r>
          </w:p>
        </w:tc>
      </w:tr>
      <w:tr w:rsidR="00217B70" w:rsidRPr="00217B70" w14:paraId="23281BC1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43923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IRC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0B49B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APK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D5D53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MP1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209C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GR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DDBDB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W</w:t>
            </w:r>
          </w:p>
        </w:tc>
      </w:tr>
      <w:tr w:rsidR="00217B70" w:rsidRPr="00217B70" w14:paraId="450A9D1C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D819F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XIA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287AF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APK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BECAA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MP1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F00C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AK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008B3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B3</w:t>
            </w:r>
          </w:p>
        </w:tc>
      </w:tr>
      <w:tr w:rsidR="00217B70" w:rsidRPr="00217B70" w14:paraId="251362DD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A0C18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BCK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ED52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TH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40A3D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MP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9B48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F8E50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C8</w:t>
            </w:r>
          </w:p>
        </w:tc>
      </w:tr>
      <w:tr w:rsidR="00217B70" w:rsidRPr="00217B70" w14:paraId="51A71662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47CEB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NF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92BE5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T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5D905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MP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34CB6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AK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2CF4A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C4</w:t>
            </w:r>
          </w:p>
        </w:tc>
      </w:tr>
      <w:tr w:rsidR="00217B70" w:rsidRPr="00217B70" w14:paraId="35680D9A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298E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HARP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08D96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LA2G4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4B21F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RPM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22834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YK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D1DAC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ACROH2A2</w:t>
            </w:r>
          </w:p>
        </w:tc>
      </w:tr>
      <w:tr w:rsidR="00217B70" w:rsidRPr="00217B70" w14:paraId="4005D825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E96AC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PATA2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73A7F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LA2G4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BF745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L1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A09CE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TAT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6E181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ACROH2A1</w:t>
            </w:r>
          </w:p>
        </w:tc>
      </w:tr>
      <w:tr w:rsidR="00217B70" w:rsidRPr="00217B70" w14:paraId="128BCE67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1EBD1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PATA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08BBD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MJD7-PLA2G4B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DB132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L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3956B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TAT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803F0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C19</w:t>
            </w:r>
          </w:p>
        </w:tc>
      </w:tr>
      <w:tr w:rsidR="00217B70" w:rsidRPr="00217B70" w14:paraId="59ECAC1B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1272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YL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26EC4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LA2G4B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1664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MGB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7D53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B857C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J</w:t>
            </w:r>
          </w:p>
        </w:tc>
      </w:tr>
      <w:tr w:rsidR="00217B70" w:rsidRPr="00217B70" w14:paraId="7765EC81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35B4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AD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199F9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LA2G4C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9D80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NFSF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3329C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TAT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94EEE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B1</w:t>
            </w:r>
          </w:p>
        </w:tc>
      </w:tr>
      <w:tr w:rsidR="00217B70" w:rsidRPr="00217B70" w14:paraId="377826D1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F0E39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14FD6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LA2G4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0A83F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NFRSF10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35B1D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TAT5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B6CC2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C17</w:t>
            </w:r>
          </w:p>
        </w:tc>
      </w:tr>
      <w:tr w:rsidR="00217B70" w:rsidRPr="00217B70" w14:paraId="17C6C512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5FFB0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FLA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BBA9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LA2G4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0921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NFRSF10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4FC73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TAT5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589DD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C18</w:t>
            </w:r>
          </w:p>
        </w:tc>
      </w:tr>
      <w:tr w:rsidR="00217B70" w:rsidRPr="00217B70" w14:paraId="301D10BF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2F89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IPK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78369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LOX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922B8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ASL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5C2EF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TAT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43FB6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C11</w:t>
            </w:r>
          </w:p>
        </w:tc>
      </w:tr>
      <w:tr w:rsidR="00217B70" w:rsidRPr="00217B70" w14:paraId="75A8C17F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82AF4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YB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BBFD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PN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CC196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A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B67D1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RF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A8BF9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C21</w:t>
            </w:r>
          </w:p>
        </w:tc>
      </w:tr>
      <w:tr w:rsidR="00217B70" w:rsidRPr="00217B70" w14:paraId="19F11FBE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410A8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MK2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FF00C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PN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8CF3C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AF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2E03A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IF2AK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0EA15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Z2</w:t>
            </w:r>
          </w:p>
        </w:tc>
      </w:tr>
      <w:tr w:rsidR="00217B70" w:rsidRPr="00217B70" w14:paraId="6E0B2E45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B7618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MK2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E47CB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MPD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4FEC1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A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DFAF1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LR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0DEAC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C7</w:t>
            </w:r>
          </w:p>
        </w:tc>
      </w:tr>
      <w:tr w:rsidR="00217B70" w:rsidRPr="00217B70" w14:paraId="72CB5324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AF95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MK2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C4436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LK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1C202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A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C79E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ICAM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D6F16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Z1</w:t>
            </w:r>
          </w:p>
        </w:tc>
      </w:tr>
      <w:tr w:rsidR="00217B70" w:rsidRPr="00217B70" w14:paraId="6AAF7EED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17619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MK2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C9E2F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GAM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D49B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A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1C6C0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ICAM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28259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C15</w:t>
            </w:r>
          </w:p>
        </w:tc>
      </w:tr>
      <w:tr w:rsidR="00217B70" w:rsidRPr="00217B70" w14:paraId="71CE7B37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527D5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LC25A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F921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NM1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376A1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A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AB9E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LR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AD4B2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C6</w:t>
            </w:r>
          </w:p>
        </w:tc>
      </w:tr>
      <w:tr w:rsidR="00217B70" w:rsidRPr="00217B70" w14:paraId="5347CDF1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9E2EC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LC25A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3279E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LRP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38E7E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A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E7D85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ZBP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23A00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C13</w:t>
            </w:r>
          </w:p>
        </w:tc>
      </w:tr>
      <w:tr w:rsidR="00217B70" w:rsidRPr="00217B70" w14:paraId="42D3429D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47C62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LC25A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4694F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YCAR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8CDE4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A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FADFF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USP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2E760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C14</w:t>
            </w:r>
          </w:p>
        </w:tc>
      </w:tr>
      <w:tr w:rsidR="00217B70" w:rsidRPr="00217B70" w14:paraId="52E31091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F5ABA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LC25A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8554F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SP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D72F9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A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06191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QSTM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BF0D6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C16</w:t>
            </w:r>
          </w:p>
        </w:tc>
      </w:tr>
      <w:tr w:rsidR="00217B70" w:rsidRPr="00217B70" w14:paraId="3481137F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F67CF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PI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E67EF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L1B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61FDB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A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0DAD8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P90AA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8527B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2AB2</w:t>
            </w:r>
          </w:p>
        </w:tc>
      </w:tr>
      <w:tr w:rsidR="00217B70" w:rsidRPr="00217B70" w14:paraId="53267957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5CEAB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VDAC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666A9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MP2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D5ADA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A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47E4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P90AB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9E8D9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PIA</w:t>
            </w:r>
          </w:p>
        </w:tc>
      </w:tr>
      <w:tr w:rsidR="00217B70" w:rsidRPr="00217B70" w14:paraId="7956F198" w14:textId="77777777" w:rsidTr="00217B70">
        <w:trPr>
          <w:trHeight w:val="285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9D467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VDAC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62612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MP2B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F5249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FNA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49AE1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NFAIP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673D8" w14:textId="77777777" w:rsidR="00217B70" w:rsidRPr="00217B70" w:rsidRDefault="00217B70" w:rsidP="00217B7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217B7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CL2</w:t>
            </w:r>
          </w:p>
        </w:tc>
      </w:tr>
    </w:tbl>
    <w:p w14:paraId="6D94E91E" w14:textId="77777777" w:rsidR="00621CA7" w:rsidRDefault="00621CA7">
      <w:pPr>
        <w:rPr>
          <w:rFonts w:hint="eastAsia"/>
        </w:rPr>
      </w:pPr>
    </w:p>
    <w:sectPr w:rsidR="00621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03F48DC-9DB5-49C2-B907-489613CA5160}"/>
    <w:docVar w:name="KY_MEDREF_VERSION" w:val="3"/>
  </w:docVars>
  <w:rsids>
    <w:rsidRoot w:val="00BF5572"/>
    <w:rsid w:val="00217B70"/>
    <w:rsid w:val="004B7958"/>
    <w:rsid w:val="00612856"/>
    <w:rsid w:val="00621CA7"/>
    <w:rsid w:val="00BF5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899161-EF2C-4C75-9DBC-6FA8F505D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55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55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55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557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557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557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557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557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557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557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55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55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557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557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557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55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55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55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55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5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557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55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55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55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557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557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55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557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F557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75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孙</dc:creator>
  <cp:keywords/>
  <dc:description/>
  <cp:lastModifiedBy>凯 孙</cp:lastModifiedBy>
  <cp:revision>2</cp:revision>
  <dcterms:created xsi:type="dcterms:W3CDTF">2025-07-20T13:33:00Z</dcterms:created>
  <dcterms:modified xsi:type="dcterms:W3CDTF">2025-07-20T13:34:00Z</dcterms:modified>
</cp:coreProperties>
</file>